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The clinical characteristics of OV patients in the ALL set.</w:t>
      </w:r>
    </w:p>
    <w:tbl>
      <w:tblPr>
        <w:tblStyle w:val="2"/>
        <w:tblW w:w="618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2551"/>
        <w:gridCol w:w="15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25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5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0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stat</w:t>
            </w:r>
          </w:p>
        </w:tc>
        <w:tc>
          <w:tcPr>
            <w:tcW w:w="255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5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 (51.86%)</w:t>
            </w:r>
          </w:p>
        </w:tc>
      </w:tr>
      <w:tr>
        <w:trPr>
          <w:trHeight w:val="295" w:hRule="atLeast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st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 (48.1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=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1 (55.3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 (44.6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-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 (22.5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5 (77.43%)</w:t>
            </w:r>
          </w:p>
        </w:tc>
      </w:tr>
      <w:tr>
        <w:trPr>
          <w:trHeight w:val="295" w:hRule="atLeast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I-I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9.9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III-IV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0 (90.04%)</w:t>
            </w:r>
          </w:p>
        </w:tc>
      </w:tr>
    </w:tbl>
    <w:p>
      <w:pPr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FjMTkzNjY0MDkwZmEzNDc3MzE3MmZiOTNlMDRmMWIifQ=="/>
  </w:docVars>
  <w:rsids>
    <w:rsidRoot w:val="0096226C"/>
    <w:rsid w:val="002233AD"/>
    <w:rsid w:val="0096226C"/>
    <w:rsid w:val="00D22157"/>
    <w:rsid w:val="00F942A8"/>
    <w:rsid w:val="5C15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242</Characters>
  <Lines>2</Lines>
  <Paragraphs>1</Paragraphs>
  <TotalTime>2</TotalTime>
  <ScaleCrop>false</ScaleCrop>
  <LinksUpToDate>false</LinksUpToDate>
  <CharactersWithSpaces>263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05:48:00Z</dcterms:created>
  <dc:creator>Jingsong Shan</dc:creator>
  <cp:lastModifiedBy>望夕黎</cp:lastModifiedBy>
  <dcterms:modified xsi:type="dcterms:W3CDTF">2022-08-07T02:46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28226439FF6741F082AB4A29D72C379E</vt:lpwstr>
  </property>
</Properties>
</file>